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ACA8F3" w14:textId="7A82046A" w:rsidR="00D654C6" w:rsidRPr="00253F93" w:rsidRDefault="00931B13" w:rsidP="00D654C6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1 Table</w:t>
      </w:r>
    </w:p>
    <w:p w14:paraId="1FDA61D9" w14:textId="77777777" w:rsidR="00D654C6" w:rsidRPr="00253F93" w:rsidRDefault="00D654C6" w:rsidP="00D654C6">
      <w:pPr>
        <w:rPr>
          <w:rFonts w:ascii="Times New Roman" w:hAnsi="Times New Roman" w:cs="Times New Roman"/>
        </w:rPr>
      </w:pPr>
      <w:r w:rsidRPr="00253F93">
        <w:rPr>
          <w:rFonts w:ascii="Times New Roman" w:hAnsi="Times New Roman" w:cs="Times New Roman"/>
        </w:rPr>
        <w:t>In MEDLINE (PubMed):</w:t>
      </w:r>
    </w:p>
    <w:p w14:paraId="17E88712" w14:textId="77777777" w:rsidR="00D654C6" w:rsidRPr="00253F93" w:rsidRDefault="00D654C6" w:rsidP="00D654C6">
      <w:pPr>
        <w:rPr>
          <w:rFonts w:ascii="Times New Roman" w:hAnsi="Times New Roman" w:cs="Times New Roman"/>
        </w:rPr>
      </w:pPr>
      <w:r w:rsidRPr="00253F93">
        <w:rPr>
          <w:rFonts w:ascii="Times New Roman" w:hAnsi="Times New Roman" w:cs="Times New Roman"/>
        </w:rPr>
        <w:t xml:space="preserve">("kidney"[MeSH Terms] OR "kidney"[All Fields] OR "kidneys"[All Fields] OR "kidney s"[All Fields] OR "commerce"[MeSH Terms] OR "commerce"[All Fields] </w:t>
      </w:r>
      <w:r w:rsidR="00684548" w:rsidRPr="00253F93">
        <w:rPr>
          <w:rFonts w:ascii="Times New Roman" w:hAnsi="Times New Roman" w:cs="Times New Roman"/>
        </w:rPr>
        <w:t>"</w:t>
      </w:r>
      <w:r w:rsidR="00684548">
        <w:rPr>
          <w:rFonts w:ascii="Times New Roman" w:hAnsi="Times New Roman" w:cs="Times New Roman"/>
        </w:rPr>
        <w:t>Deal</w:t>
      </w:r>
      <w:r w:rsidR="00684548" w:rsidRPr="00253F93">
        <w:rPr>
          <w:rFonts w:ascii="Times New Roman" w:hAnsi="Times New Roman" w:cs="Times New Roman"/>
        </w:rPr>
        <w:t>"[MeSH Terms] OR "</w:t>
      </w:r>
      <w:r w:rsidR="00684548">
        <w:rPr>
          <w:rFonts w:ascii="Times New Roman" w:hAnsi="Times New Roman" w:cs="Times New Roman"/>
        </w:rPr>
        <w:t>Deal</w:t>
      </w:r>
      <w:r w:rsidR="00684548" w:rsidRPr="00253F93">
        <w:rPr>
          <w:rFonts w:ascii="Times New Roman" w:hAnsi="Times New Roman" w:cs="Times New Roman"/>
        </w:rPr>
        <w:t>"[All Fields]</w:t>
      </w:r>
      <w:r w:rsidR="00684548">
        <w:rPr>
          <w:rFonts w:ascii="Times New Roman" w:hAnsi="Times New Roman" w:cs="Times New Roman"/>
        </w:rPr>
        <w:t xml:space="preserve"> </w:t>
      </w:r>
      <w:r w:rsidRPr="00253F93">
        <w:rPr>
          <w:rFonts w:ascii="Times New Roman" w:hAnsi="Times New Roman" w:cs="Times New Roman"/>
        </w:rPr>
        <w:t>OR "sale"[All Fields] OR "commerce"[MeSH Terms] OR "commerce"[All Fields] OR "commerce"[All Fields] OR "trade"[All Fields] OR "traded"[All Fields] OR "trades"[All Fields] OR "trading"[All Fields]) AND (1987:2024[pdat])</w:t>
      </w:r>
    </w:p>
    <w:p w14:paraId="4E926AB8" w14:textId="77777777" w:rsidR="00D654C6" w:rsidRDefault="00D654C6" w:rsidP="00D654C6">
      <w:pPr>
        <w:rPr>
          <w:rFonts w:ascii="Times New Roman" w:hAnsi="Times New Roman" w:cs="Times New Roman"/>
        </w:rPr>
      </w:pPr>
    </w:p>
    <w:p w14:paraId="621502FD" w14:textId="77777777" w:rsidR="00D654C6" w:rsidRDefault="00D654C6" w:rsidP="00D654C6">
      <w:pPr>
        <w:rPr>
          <w:rFonts w:ascii="Times New Roman" w:hAnsi="Times New Roman" w:cs="Times New Roman"/>
        </w:rPr>
      </w:pPr>
      <w:r w:rsidRPr="00253F93">
        <w:rPr>
          <w:rFonts w:ascii="Times New Roman" w:hAnsi="Times New Roman" w:cs="Times New Roman"/>
        </w:rPr>
        <w:t xml:space="preserve">In Scopus (Elsevier) and JSTOR, </w:t>
      </w:r>
    </w:p>
    <w:p w14:paraId="5B207E33" w14:textId="77777777" w:rsidR="00D654C6" w:rsidRPr="00253F93" w:rsidRDefault="00D654C6" w:rsidP="00D654C6">
      <w:pPr>
        <w:rPr>
          <w:rFonts w:ascii="Times New Roman" w:hAnsi="Times New Roman" w:cs="Times New Roman"/>
        </w:rPr>
      </w:pPr>
      <w:r w:rsidRPr="00253F93">
        <w:rPr>
          <w:rFonts w:ascii="Times New Roman" w:hAnsi="Times New Roman" w:cs="Times New Roman"/>
        </w:rPr>
        <w:t>we searched using “kidney” [AND] “sale” [OR] “trade” [OR] “deal”</w:t>
      </w:r>
      <w:r w:rsidR="00684548">
        <w:rPr>
          <w:rFonts w:ascii="Times New Roman" w:hAnsi="Times New Roman" w:cs="Times New Roman"/>
        </w:rPr>
        <w:t xml:space="preserve"> </w:t>
      </w:r>
      <w:r w:rsidR="00684548">
        <w:rPr>
          <w:rFonts w:ascii="Times New Roman" w:hAnsi="Times New Roman" w:cs="Times New Roman"/>
          <w:szCs w:val="24"/>
        </w:rPr>
        <w:t>[OR] “Commerce”</w:t>
      </w:r>
      <w:r w:rsidRPr="00253F93">
        <w:rPr>
          <w:rFonts w:ascii="Times New Roman" w:hAnsi="Times New Roman" w:cs="Times New Roman"/>
        </w:rPr>
        <w:t xml:space="preserve"> in the advanced section. </w:t>
      </w:r>
    </w:p>
    <w:p w14:paraId="08963FA6" w14:textId="77777777" w:rsidR="00D654C6" w:rsidRPr="00253F93" w:rsidRDefault="00D654C6" w:rsidP="00D654C6">
      <w:pPr>
        <w:rPr>
          <w:rFonts w:ascii="Times New Roman" w:hAnsi="Times New Roman" w:cs="Times New Roman"/>
        </w:rPr>
      </w:pPr>
    </w:p>
    <w:p w14:paraId="071483F9" w14:textId="77777777" w:rsidR="00026446" w:rsidRDefault="00026446"/>
    <w:sectPr w:rsidR="000264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54C6"/>
    <w:rsid w:val="0001154E"/>
    <w:rsid w:val="00017C40"/>
    <w:rsid w:val="00020BE3"/>
    <w:rsid w:val="00026446"/>
    <w:rsid w:val="0006412D"/>
    <w:rsid w:val="00070FC4"/>
    <w:rsid w:val="000B1F18"/>
    <w:rsid w:val="000C0353"/>
    <w:rsid w:val="000E5FBA"/>
    <w:rsid w:val="00102AF9"/>
    <w:rsid w:val="00103DCB"/>
    <w:rsid w:val="001154E7"/>
    <w:rsid w:val="00124DEF"/>
    <w:rsid w:val="00156218"/>
    <w:rsid w:val="001602A7"/>
    <w:rsid w:val="001F1961"/>
    <w:rsid w:val="002A03DF"/>
    <w:rsid w:val="002A1A52"/>
    <w:rsid w:val="002E1577"/>
    <w:rsid w:val="002E7AEE"/>
    <w:rsid w:val="0031565A"/>
    <w:rsid w:val="00326E86"/>
    <w:rsid w:val="003819B6"/>
    <w:rsid w:val="003834FE"/>
    <w:rsid w:val="003B786F"/>
    <w:rsid w:val="003C1F5F"/>
    <w:rsid w:val="003D5560"/>
    <w:rsid w:val="003E266C"/>
    <w:rsid w:val="003F6463"/>
    <w:rsid w:val="004172CA"/>
    <w:rsid w:val="0045255B"/>
    <w:rsid w:val="00452C30"/>
    <w:rsid w:val="00457FF9"/>
    <w:rsid w:val="004864C9"/>
    <w:rsid w:val="0048698C"/>
    <w:rsid w:val="0048725C"/>
    <w:rsid w:val="004B0902"/>
    <w:rsid w:val="00524EFA"/>
    <w:rsid w:val="00533810"/>
    <w:rsid w:val="00554741"/>
    <w:rsid w:val="00570407"/>
    <w:rsid w:val="00571A52"/>
    <w:rsid w:val="005E7ADC"/>
    <w:rsid w:val="00626213"/>
    <w:rsid w:val="00633AE4"/>
    <w:rsid w:val="00642E60"/>
    <w:rsid w:val="00652926"/>
    <w:rsid w:val="00672A86"/>
    <w:rsid w:val="00684548"/>
    <w:rsid w:val="006E43EC"/>
    <w:rsid w:val="006E708E"/>
    <w:rsid w:val="00733E76"/>
    <w:rsid w:val="00745F73"/>
    <w:rsid w:val="00756B43"/>
    <w:rsid w:val="007573C8"/>
    <w:rsid w:val="00794E59"/>
    <w:rsid w:val="007D19A8"/>
    <w:rsid w:val="007F7F0A"/>
    <w:rsid w:val="008157D8"/>
    <w:rsid w:val="008417EA"/>
    <w:rsid w:val="0084311E"/>
    <w:rsid w:val="008451C0"/>
    <w:rsid w:val="008875B9"/>
    <w:rsid w:val="008A4AAC"/>
    <w:rsid w:val="008A4EDE"/>
    <w:rsid w:val="008A6D02"/>
    <w:rsid w:val="008B02DF"/>
    <w:rsid w:val="008B4EDF"/>
    <w:rsid w:val="008C6FF8"/>
    <w:rsid w:val="008D18E7"/>
    <w:rsid w:val="00911975"/>
    <w:rsid w:val="00912CC3"/>
    <w:rsid w:val="00921B84"/>
    <w:rsid w:val="0092576D"/>
    <w:rsid w:val="00931B13"/>
    <w:rsid w:val="00964168"/>
    <w:rsid w:val="00986582"/>
    <w:rsid w:val="009908FC"/>
    <w:rsid w:val="009A5E64"/>
    <w:rsid w:val="009D67FE"/>
    <w:rsid w:val="009E54D9"/>
    <w:rsid w:val="00A23344"/>
    <w:rsid w:val="00A60EF6"/>
    <w:rsid w:val="00A76F2E"/>
    <w:rsid w:val="00A81991"/>
    <w:rsid w:val="00AB6C4C"/>
    <w:rsid w:val="00AD3B2B"/>
    <w:rsid w:val="00AE1B6C"/>
    <w:rsid w:val="00B17FBD"/>
    <w:rsid w:val="00B2347D"/>
    <w:rsid w:val="00B2646C"/>
    <w:rsid w:val="00B27512"/>
    <w:rsid w:val="00B876D2"/>
    <w:rsid w:val="00B90C53"/>
    <w:rsid w:val="00B92829"/>
    <w:rsid w:val="00B959AA"/>
    <w:rsid w:val="00BC4AC9"/>
    <w:rsid w:val="00BC543E"/>
    <w:rsid w:val="00BD242F"/>
    <w:rsid w:val="00BF6808"/>
    <w:rsid w:val="00C10F92"/>
    <w:rsid w:val="00C33C20"/>
    <w:rsid w:val="00C9014F"/>
    <w:rsid w:val="00C9043A"/>
    <w:rsid w:val="00C90EDD"/>
    <w:rsid w:val="00C9135F"/>
    <w:rsid w:val="00C91DAD"/>
    <w:rsid w:val="00CC64CE"/>
    <w:rsid w:val="00CD01B9"/>
    <w:rsid w:val="00CD6B45"/>
    <w:rsid w:val="00CE1361"/>
    <w:rsid w:val="00D229EF"/>
    <w:rsid w:val="00D27C43"/>
    <w:rsid w:val="00D4117A"/>
    <w:rsid w:val="00D56E20"/>
    <w:rsid w:val="00D654C6"/>
    <w:rsid w:val="00DB05BC"/>
    <w:rsid w:val="00DB77C9"/>
    <w:rsid w:val="00DC2225"/>
    <w:rsid w:val="00DC5894"/>
    <w:rsid w:val="00DD456A"/>
    <w:rsid w:val="00DE0AC1"/>
    <w:rsid w:val="00DE1C94"/>
    <w:rsid w:val="00E040A9"/>
    <w:rsid w:val="00E23F5D"/>
    <w:rsid w:val="00E34F73"/>
    <w:rsid w:val="00E8136D"/>
    <w:rsid w:val="00E8589A"/>
    <w:rsid w:val="00EA4B1B"/>
    <w:rsid w:val="00EA62D6"/>
    <w:rsid w:val="00EF5593"/>
    <w:rsid w:val="00F36F00"/>
    <w:rsid w:val="00F71102"/>
    <w:rsid w:val="00F83E81"/>
    <w:rsid w:val="00F844CC"/>
    <w:rsid w:val="00FB4B6A"/>
    <w:rsid w:val="00FD78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844A9"/>
  <w15:chartTrackingRefBased/>
  <w15:docId w15:val="{DA4909FA-2591-AE4A-8BD2-7B82F3083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54C6"/>
  </w:style>
  <w:style w:type="paragraph" w:styleId="Heading1">
    <w:name w:val="heading 1"/>
    <w:basedOn w:val="Normal"/>
    <w:link w:val="Heading1Char"/>
    <w:autoRedefine/>
    <w:uiPriority w:val="9"/>
    <w:qFormat/>
    <w:rsid w:val="00733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E76"/>
    <w:rPr>
      <w:rFonts w:asciiTheme="majorHAnsi" w:eastAsiaTheme="majorEastAsia" w:hAnsiTheme="majorHAnsi" w:cstheme="majorBidi"/>
      <w:b/>
      <w:color w:val="2F5496" w:themeColor="accent1" w:themeShade="BF"/>
      <w:sz w:val="32"/>
      <w:szCs w:val="4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jaya Shrestha </dc:creator>
  <cp:keywords/>
  <dc:description/>
  <cp:lastModifiedBy>Jay-ar Medes</cp:lastModifiedBy>
  <cp:revision>4</cp:revision>
  <dcterms:created xsi:type="dcterms:W3CDTF">2024-02-25T12:36:00Z</dcterms:created>
  <dcterms:modified xsi:type="dcterms:W3CDTF">2024-02-28T21:35:00Z</dcterms:modified>
</cp:coreProperties>
</file>